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keepNext w:val="0"/>
        <w:keepLines w:val="0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120" w:before="0" w:line="276" w:lineRule="auto"/>
        <w:rPr>
          <w:rFonts w:ascii="Times New Roman" w:cs="Times New Roman" w:eastAsia="Times New Roman" w:hAnsi="Times New Roman"/>
          <w:color w:val="1f1f1f"/>
          <w:sz w:val="22"/>
          <w:szCs w:val="22"/>
        </w:rPr>
      </w:pPr>
      <w:bookmarkStart w:colFirst="0" w:colLast="0" w:name="_heading=h.xe9yhbm980lw" w:id="0"/>
      <w:bookmarkEnd w:id="0"/>
      <w:r w:rsidDel="00000000" w:rsidR="00000000" w:rsidRPr="00000000">
        <w:rPr>
          <w:rFonts w:ascii="Times New Roman" w:cs="Times New Roman" w:eastAsia="Times New Roman" w:hAnsi="Times New Roman"/>
          <w:color w:val="1f1f1f"/>
          <w:sz w:val="22"/>
          <w:szCs w:val="22"/>
          <w:rtl w:val="0"/>
        </w:rPr>
        <w:t xml:space="preserve">Supplementary Material S1: Detailed Search Strategy</w:t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line="276" w:lineRule="auto"/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General Overview</w:t>
      </w:r>
    </w:p>
    <w:p w:rsidR="00000000" w:rsidDel="00000000" w:rsidP="00000000" w:rsidRDefault="00000000" w:rsidRPr="00000000" w14:paraId="0000000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240" w:line="276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The literature search was conducted across three primary electronic databases: Medline (via PubMed), Embase, and the Cochrane Central Register of Controlled Trials (CENTRAL). The search strategy was developed using a combination of Medical Subject Headings (MeSH), Emtree terms, and free-text keywords related to the surgical interventions and the outcome of chronic pain. No date or language restrictions were applied.</w:t>
      </w:r>
    </w:p>
    <w:p w:rsidR="00000000" w:rsidDel="00000000" w:rsidP="00000000" w:rsidRDefault="00000000" w:rsidRPr="00000000" w14:paraId="00000004">
      <w:pPr>
        <w:pStyle w:val="Heading3"/>
        <w:keepNext w:val="0"/>
        <w:keepLines w:val="0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120" w:before="0" w:line="276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bookmarkStart w:colFirst="0" w:colLast="0" w:name="_heading=h.rs1c9hnqzksl" w:id="1"/>
      <w:bookmarkEnd w:id="1"/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1. Medline (via PubMed)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0" w:afterAutospacing="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1 (Intervention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("mesh repair"[Title/Abstract] OR "non-mesh repair"[Title/Abstract] OR "hernioplasty"[Title/Abstract] OR "herniorraphy"[Title/Abstract] OR "Lichtenstein"[Title/Abstract] OR "Shouldice"[Title/Abstract] OR "hernia repair"[Title/Abstract] OR "Herniorrhaphy"[Mesh] OR "Hernia Repair"[Mesh])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0" w:afterAutospacing="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2 (Outcome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("chronic pain"[Title/Abstract] OR "CPHP"[Title/Abstract] OR "neuropathic"[Title/Abstract] OR "neuralgia"[Title/Abstract] OR "post-herniorrhaphy pain"[Title/Abstract] OR "persistent pain"[Title/Abstract] OR "chronic post-surgical pain"[Title/Abstract] OR "chronic postoperative pain"[Title/Abstract] OR "inguinodinia"[Title/Abstract] OR "Chronic Pain"[Mesh] OR "Neuralgia"[Mesh])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36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3 (Final Search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#1 AND #2</w:t>
      </w:r>
    </w:p>
    <w:p w:rsidR="00000000" w:rsidDel="00000000" w:rsidP="00000000" w:rsidRDefault="00000000" w:rsidRPr="00000000" w14:paraId="00000008">
      <w:pPr>
        <w:pStyle w:val="Heading3"/>
        <w:keepNext w:val="0"/>
        <w:keepLines w:val="0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120" w:before="0" w:line="276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bookmarkStart w:colFirst="0" w:colLast="0" w:name="_heading=h.8lfhtqfoxg04" w:id="2"/>
      <w:bookmarkEnd w:id="2"/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2. Embase</w:t>
      </w:r>
    </w:p>
    <w:p w:rsidR="00000000" w:rsidDel="00000000" w:rsidP="00000000" w:rsidRDefault="00000000" w:rsidRPr="00000000" w14:paraId="00000009">
      <w:pPr>
        <w:numPr>
          <w:ilvl w:val="0"/>
          <w:numId w:val="3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0" w:afterAutospacing="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1 (Intervention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('mesh repair':ti,ab,kw OR 'non-mesh repair':ti,ab,kw OR 'hernioplasty':ti,ab,kw OR 'herniorraphy':ti,ab,kw OR 'Lichtenstein':ti,ab,kw OR 'Shouldice':ti,ab,kw OR 'hernia repair':ti,ab,kw OR 'herniorrhaphy'/exp)</w:t>
      </w:r>
    </w:p>
    <w:p w:rsidR="00000000" w:rsidDel="00000000" w:rsidP="00000000" w:rsidRDefault="00000000" w:rsidRPr="00000000" w14:paraId="0000000A">
      <w:pPr>
        <w:numPr>
          <w:ilvl w:val="0"/>
          <w:numId w:val="3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0" w:afterAutospacing="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2 (Outcome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('chronic pain':ti,ab,kw OR 'CPHP':ti,ab,kw OR 'neuropathic':ti,ab,kw OR 'neuralgia':ti,ab,kw OR 'post-herniorrhaphy pain':ti,ab,kw OR 'persistent pain':ti,ab,kw OR 'chronic post-surgical pain':ti,ab,kw OR 'chronic postoperative pain':ti,ab,kw OR 'inguinodinia':ti,ab,kw OR 'chronic pain'/exp OR 'neuralgia'/exp)</w:t>
      </w:r>
    </w:p>
    <w:p w:rsidR="00000000" w:rsidDel="00000000" w:rsidP="00000000" w:rsidRDefault="00000000" w:rsidRPr="00000000" w14:paraId="0000000B">
      <w:pPr>
        <w:numPr>
          <w:ilvl w:val="0"/>
          <w:numId w:val="3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36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3 (Final Search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#1 AND #2</w:t>
      </w:r>
    </w:p>
    <w:p w:rsidR="00000000" w:rsidDel="00000000" w:rsidP="00000000" w:rsidRDefault="00000000" w:rsidRPr="00000000" w14:paraId="0000000C">
      <w:pPr>
        <w:pStyle w:val="Heading3"/>
        <w:keepNext w:val="0"/>
        <w:keepLines w:val="0"/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120" w:before="0" w:line="276" w:lineRule="auto"/>
        <w:rPr>
          <w:rFonts w:ascii="Times New Roman" w:cs="Times New Roman" w:eastAsia="Times New Roman" w:hAnsi="Times New Roman"/>
          <w:color w:val="1f1f1f"/>
          <w:sz w:val="20"/>
          <w:szCs w:val="20"/>
        </w:rPr>
      </w:pPr>
      <w:bookmarkStart w:colFirst="0" w:colLast="0" w:name="_heading=h.pgztxqskakw2" w:id="3"/>
      <w:bookmarkEnd w:id="3"/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3. Cochrane Library (CENTRAL)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0" w:afterAutospacing="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1 (Intervention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("mesh repair" OR "non-mesh repair" OR hernioplasty OR herniorraphy OR lichtenstein OR shouldice OR "hernia repair"):ti,ab,kw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0" w:afterAutospacing="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2 (Outcome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("chronic pain" OR "CPHP" OR "neuropathic" OR "neuralgia" OR "post-herniorrhaphy pain" OR "persistent pain" OR "chronic post-surgical pain" OR "chronic postoperative pain" OR inguinodinia):ti,ab,kw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pBdr>
          <w:top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pacing w:after="360" w:line="276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1f1f1f"/>
          <w:sz w:val="20"/>
          <w:szCs w:val="20"/>
          <w:rtl w:val="0"/>
        </w:rPr>
        <w:t xml:space="preserve">#3 (Final Search):</w:t>
      </w:r>
      <w:r w:rsidDel="00000000" w:rsidR="00000000" w:rsidRPr="00000000">
        <w:rPr>
          <w:rFonts w:ascii="Times New Roman" w:cs="Times New Roman" w:eastAsia="Times New Roman" w:hAnsi="Times New Roman"/>
          <w:color w:val="1f1f1f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444746"/>
          <w:sz w:val="20"/>
          <w:szCs w:val="20"/>
          <w:shd w:fill="e9eef6" w:val="clear"/>
          <w:rtl w:val="0"/>
        </w:rPr>
        <w:t xml:space="preserve">#1 AND #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240" w:before="240" w:line="360" w:lineRule="auto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Arial" w:cs="Arial" w:eastAsia="Arial" w:hAnsi="Arial"/>
        <w:color w:val="1f1f1f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Arial" w:cs="Arial" w:eastAsia="Arial" w:hAnsi="Arial"/>
        <w:color w:val="1f1f1f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Arial" w:cs="Arial" w:eastAsia="Arial" w:hAnsi="Arial"/>
        <w:color w:val="1f1f1f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character" w:styleId="Fontepargpadro" w:default="1">
    <w:name w:val="Default Paragraph Font"/>
    <w:uiPriority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Cabealho">
    <w:name w:val="header"/>
    <w:basedOn w:val="Normal"/>
    <w:link w:val="CabealhoChar"/>
    <w:uiPriority w:val="99"/>
    <w:unhideWhenUsed w:val="1"/>
    <w:rsid w:val="00C816CD"/>
    <w:pPr>
      <w:tabs>
        <w:tab w:val="center" w:pos="4680"/>
        <w:tab w:val="right" w:pos="9360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C816CD"/>
  </w:style>
  <w:style w:type="paragraph" w:styleId="Rodap">
    <w:name w:val="footer"/>
    <w:basedOn w:val="Normal"/>
    <w:link w:val="RodapChar"/>
    <w:uiPriority w:val="99"/>
    <w:unhideWhenUsed w:val="1"/>
    <w:rsid w:val="00C816CD"/>
    <w:pPr>
      <w:tabs>
        <w:tab w:val="center" w:pos="4680"/>
        <w:tab w:val="right" w:pos="9360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C816CD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niz+SK6NPgCHfjHj7zS1cv5t3w==">CgMxLjAyDmgueGU5eWhibTk4MGx3Mg5oLnJzMWM5aG5xemtzbDIOaC44bGZodHFmb3hnMDQyDmgucGd6dHhxc2tha3cyOAByITFxQnpqTzlSQWx4S1FwTUpDUkI2WGpYQm1OaGI4U2hXa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01:29:00Z</dcterms:created>
  <dc:creator>Larson, Kate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5BF477145B6944BCB7ED973945E9AD</vt:lpwstr>
  </property>
  <property fmtid="{D5CDD505-2E9C-101B-9397-08002B2CF9AE}" pid="3" name="Order">
    <vt:r8>100.0</vt:r8>
  </property>
  <property fmtid="{D5CDD505-2E9C-101B-9397-08002B2CF9AE}" pid="4" name="MediaServiceImageTags">
    <vt:lpwstr/>
  </property>
</Properties>
</file>